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2841D" w14:textId="41AEEAB6" w:rsidR="005B5ABF" w:rsidRPr="00413ED1" w:rsidRDefault="005B5ABF" w:rsidP="005B5ABF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413ED1">
        <w:rPr>
          <w:rFonts w:ascii="Times New Roman" w:hAnsi="Times New Roman" w:cs="Times New Roman"/>
          <w:b/>
          <w:bCs/>
          <w:sz w:val="22"/>
          <w:szCs w:val="24"/>
        </w:rPr>
        <w:t>Table</w:t>
      </w:r>
      <w:r w:rsidR="00EF18AE" w:rsidRPr="00413ED1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776596" w:rsidRPr="00413ED1">
        <w:rPr>
          <w:rFonts w:ascii="Times New Roman" w:hAnsi="Times New Roman" w:cs="Times New Roman" w:hint="eastAsia"/>
          <w:b/>
          <w:bCs/>
          <w:sz w:val="22"/>
          <w:szCs w:val="24"/>
        </w:rPr>
        <w:t>S1</w:t>
      </w:r>
      <w:r w:rsidR="000F642C" w:rsidRPr="00413ED1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413ED1">
        <w:rPr>
          <w:rFonts w:ascii="Times New Roman" w:hAnsi="Times New Roman" w:cs="Times New Roman"/>
          <w:b/>
          <w:bCs/>
          <w:sz w:val="22"/>
          <w:szCs w:val="24"/>
        </w:rPr>
        <w:t xml:space="preserve"> Demographic and clinicopathological characteristics of patients in post-radiosurgery headache (PRH) and no PRH groups</w:t>
      </w:r>
    </w:p>
    <w:tbl>
      <w:tblPr>
        <w:tblStyle w:val="a7"/>
        <w:tblW w:w="82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1566"/>
        <w:gridCol w:w="1438"/>
        <w:gridCol w:w="1438"/>
        <w:gridCol w:w="889"/>
      </w:tblGrid>
      <w:tr w:rsidR="005B5ABF" w:rsidRPr="00413ED1" w14:paraId="6AEAF399" w14:textId="77777777" w:rsidTr="00BC0CC5">
        <w:trPr>
          <w:trHeight w:val="619"/>
        </w:trPr>
        <w:tc>
          <w:tcPr>
            <w:tcW w:w="0" w:type="auto"/>
            <w:tcBorders>
              <w:bottom w:val="single" w:sz="4" w:space="0" w:color="auto"/>
            </w:tcBorders>
          </w:tcPr>
          <w:p w14:paraId="4A635102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798F5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0D23EA0A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(n=1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63EDA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 PRH</w:t>
            </w:r>
          </w:p>
          <w:p w14:paraId="7735F407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(n=9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DFB1A4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PRH</w:t>
            </w:r>
          </w:p>
          <w:p w14:paraId="7FAEDF94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(n=6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42C78" w14:textId="5BA553F8" w:rsidR="005B5ABF" w:rsidRPr="00413ED1" w:rsidRDefault="00413ED1" w:rsidP="00BC0CC5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2"/>
              </w:rPr>
            </w:pPr>
            <w:r w:rsidRPr="00413ED1">
              <w:rPr>
                <w:rFonts w:ascii="Times New Roman" w:hAnsi="Times New Roman" w:cs="Times New Roman" w:hint="eastAsia"/>
                <w:color w:val="FF0000"/>
                <w:sz w:val="22"/>
              </w:rPr>
              <w:t>P</w:t>
            </w:r>
          </w:p>
        </w:tc>
      </w:tr>
      <w:tr w:rsidR="005B5ABF" w:rsidRPr="00413ED1" w14:paraId="1220EC1E" w14:textId="77777777" w:rsidTr="00BC0CC5">
        <w:trPr>
          <w:trHeight w:val="312"/>
        </w:trPr>
        <w:tc>
          <w:tcPr>
            <w:tcW w:w="0" w:type="auto"/>
            <w:tcBorders>
              <w:bottom w:val="nil"/>
            </w:tcBorders>
          </w:tcPr>
          <w:p w14:paraId="52902619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0" w:type="auto"/>
            <w:tcBorders>
              <w:bottom w:val="nil"/>
            </w:tcBorders>
          </w:tcPr>
          <w:p w14:paraId="7F126E1C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11730FF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1BF4DD2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319716B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5ABF" w:rsidRPr="00413ED1" w14:paraId="3178499B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140EF100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04606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4(41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B106B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1(44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1DA92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3(37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AFCFC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400</w:t>
            </w:r>
          </w:p>
        </w:tc>
      </w:tr>
      <w:tr w:rsidR="005B5ABF" w:rsidRPr="00413ED1" w14:paraId="350EDF4C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nil"/>
            </w:tcBorders>
          </w:tcPr>
          <w:p w14:paraId="6EAC9506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DFF96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89(58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319CC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1(55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18E23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8(62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6A544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5ABF" w:rsidRPr="00413ED1" w14:paraId="38528EAA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169925ED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0BB3C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7.7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±</w:t>
            </w:r>
            <w:r w:rsidRPr="00413ED1">
              <w:rPr>
                <w:rFonts w:ascii="Times New Roman" w:hAnsi="Times New Roman" w:cs="Times New Roman"/>
                <w:sz w:val="22"/>
              </w:rPr>
              <w:t>14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BA0E0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9.7±1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76E10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4.5±1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660F6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5B5ABF" w:rsidRPr="00413ED1" w14:paraId="420A4AD0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5237ECAB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Educational lev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F3EF4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EE086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82BE7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911BD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5ABF" w:rsidRPr="00413ED1" w14:paraId="4B2D8758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1FE4EE86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13ED1">
              <w:rPr>
                <w:rFonts w:ascii="Times New Roman" w:hAnsi="Times New Roman" w:cs="Times New Roman"/>
                <w:sz w:val="22"/>
              </w:rPr>
              <w:t>＜</w:t>
            </w:r>
            <w:r w:rsidRPr="00413ED1">
              <w:rPr>
                <w:rFonts w:ascii="Times New Roman" w:hAnsi="Times New Roman" w:cs="Times New Roman"/>
                <w:sz w:val="22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F3FCE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2(27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F935B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3(25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4FBE1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9(31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F96EC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404</w:t>
            </w:r>
          </w:p>
        </w:tc>
      </w:tr>
      <w:tr w:rsidR="005B5ABF" w:rsidRPr="00413ED1" w14:paraId="714DCBC1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2CAE09DF" w14:textId="77777777" w:rsidR="005B5ABF" w:rsidRPr="00413ED1" w:rsidRDefault="005B5ABF" w:rsidP="00BC0CC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≥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D7938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11(72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E01E94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9(75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1E750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2(68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13AFD8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5ABF" w:rsidRPr="00413ED1" w14:paraId="682393E3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508EA698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BMI (kg/m</w:t>
            </w:r>
            <w:r w:rsidRPr="00413ED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13ED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9FC40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4.1±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ECD5C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4.2±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91F69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3.8±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6C294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412</w:t>
            </w:r>
          </w:p>
        </w:tc>
      </w:tr>
      <w:tr w:rsidR="005B5ABF" w:rsidRPr="00413ED1" w14:paraId="59E6C612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nil"/>
            </w:tcBorders>
          </w:tcPr>
          <w:p w14:paraId="37ED496D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Smoking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6ABE6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1(27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D4D1A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0(32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3C147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1(18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A8AAC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046</w:t>
            </w:r>
          </w:p>
        </w:tc>
      </w:tr>
      <w:tr w:rsidR="005B5ABF" w:rsidRPr="00413ED1" w14:paraId="70F8CDDA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0549755D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Drinking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81593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4(22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0895D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1(2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26A0F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3(2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BA0E8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825</w:t>
            </w:r>
          </w:p>
        </w:tc>
      </w:tr>
      <w:tr w:rsidR="005B5ABF" w:rsidRPr="00413ED1" w14:paraId="3FB769B6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13FE21C7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istory of 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29341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1(20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7F4CA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1(22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6AA80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0(16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79E0F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332</w:t>
            </w:r>
          </w:p>
        </w:tc>
      </w:tr>
      <w:tr w:rsidR="005B5ABF" w:rsidRPr="00413ED1" w14:paraId="2190BA32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7A5F30CC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FFF77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2(7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84DBA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0(10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A95B7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(3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E4959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161</w:t>
            </w:r>
          </w:p>
        </w:tc>
      </w:tr>
      <w:tr w:rsidR="005B5ABF" w:rsidRPr="00413ED1" w14:paraId="1BA1D3F4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4843D8FF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istory of brain surg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87764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74(45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91F7B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9(42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977BE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5(57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3877E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069</w:t>
            </w:r>
          </w:p>
        </w:tc>
      </w:tr>
      <w:tr w:rsidR="005B5ABF" w:rsidRPr="00413ED1" w14:paraId="7863DBF9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nil"/>
            </w:tcBorders>
          </w:tcPr>
          <w:p w14:paraId="2A4CEFC3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Lesion numb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6E78D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DF2A7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2AFC2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D7D11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5ABF" w:rsidRPr="00413ED1" w14:paraId="768031B9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29FAE7C1" w14:textId="77777777" w:rsidR="005B5ABF" w:rsidRPr="00413ED1" w:rsidRDefault="005B5ABF" w:rsidP="00BC0CC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99A2D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16(75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C79A1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9(75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92E1B1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7(77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912BA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772</w:t>
            </w:r>
          </w:p>
        </w:tc>
      </w:tr>
      <w:tr w:rsidR="005B5ABF" w:rsidRPr="00413ED1" w14:paraId="3CCC77C9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2F008357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  Multip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B6145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7(24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F648A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3(25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10DF1F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4(23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C6BB3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5ABF" w:rsidRPr="00413ED1" w14:paraId="060DE789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0B1C37FC" w14:textId="77777777" w:rsidR="005B5ABF" w:rsidRPr="00413ED1" w:rsidRDefault="005B5ABF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Lesion involv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C697B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77099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75A0C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66E9B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5ABF" w:rsidRPr="00413ED1" w14:paraId="6BCB0D57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5E78213A" w14:textId="77777777" w:rsidR="005B5ABF" w:rsidRPr="00413ED1" w:rsidRDefault="005B5ABF" w:rsidP="00BC0CC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Mening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F84B8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2(34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36ED9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4(37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032CE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8(29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9D69D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341</w:t>
            </w:r>
          </w:p>
        </w:tc>
      </w:tr>
      <w:tr w:rsidR="005B5ABF" w:rsidRPr="00413ED1" w14:paraId="452767FA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CBA74F" w14:textId="77777777" w:rsidR="005B5ABF" w:rsidRPr="00413ED1" w:rsidRDefault="005B5ABF" w:rsidP="00BC0CC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Brain parenchy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DE6056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01(6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228688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8(63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8FC73B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3(70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DAE247" w14:textId="77777777" w:rsidR="005B5ABF" w:rsidRPr="00413ED1" w:rsidRDefault="005B5ABF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3CCC5C8" w14:textId="77777777" w:rsidR="005B5ABF" w:rsidRPr="00413ED1" w:rsidRDefault="005B5ABF" w:rsidP="005B5ABF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5B5ABF" w:rsidRPr="00413ED1" w:rsidSect="005B5ABF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  <w:r w:rsidRPr="00413ED1">
        <w:rPr>
          <w:rFonts w:ascii="Times New Roman" w:hAnsi="Times New Roman" w:cs="Times New Roman"/>
          <w:sz w:val="22"/>
          <w:szCs w:val="24"/>
        </w:rPr>
        <w:br w:type="page"/>
      </w:r>
    </w:p>
    <w:p w14:paraId="4EA3E7A7" w14:textId="3F6DCEA0" w:rsidR="006C6D3C" w:rsidRPr="00413ED1" w:rsidRDefault="00776596" w:rsidP="006C6D3C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Hlk169560779"/>
      <w:r w:rsidRPr="00413ED1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T</w:t>
      </w:r>
      <w:r w:rsidR="006C6D3C" w:rsidRPr="00413ED1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 w:rsidRPr="00413ED1">
        <w:rPr>
          <w:rFonts w:ascii="Times New Roman" w:hAnsi="Times New Roman" w:cs="Times New Roman" w:hint="eastAsia"/>
          <w:b/>
          <w:bCs/>
          <w:sz w:val="22"/>
          <w:szCs w:val="24"/>
        </w:rPr>
        <w:t>S2</w:t>
      </w:r>
      <w:r w:rsidR="006C6D3C" w:rsidRPr="00413ED1">
        <w:rPr>
          <w:rFonts w:ascii="Times New Roman" w:hAnsi="Times New Roman" w:cs="Times New Roman"/>
          <w:b/>
          <w:bCs/>
          <w:sz w:val="22"/>
          <w:szCs w:val="24"/>
        </w:rPr>
        <w:t>. Characteristics of 3 different types of post-radiosurgery headache occurred at different times(N=61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2323"/>
        <w:gridCol w:w="2323"/>
        <w:gridCol w:w="2056"/>
        <w:gridCol w:w="2166"/>
        <w:gridCol w:w="2276"/>
      </w:tblGrid>
      <w:tr w:rsidR="006C6D3C" w:rsidRPr="00413ED1" w14:paraId="43570DD0" w14:textId="77777777" w:rsidTr="00851544">
        <w:trPr>
          <w:trHeight w:val="526"/>
        </w:trPr>
        <w:tc>
          <w:tcPr>
            <w:tcW w:w="0" w:type="auto"/>
            <w:tcBorders>
              <w:bottom w:val="nil"/>
            </w:tcBorders>
          </w:tcPr>
          <w:p w14:paraId="00FAC61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" w:name="_Hlk153477629"/>
          </w:p>
        </w:tc>
        <w:tc>
          <w:tcPr>
            <w:tcW w:w="0" w:type="auto"/>
            <w:tcBorders>
              <w:bottom w:val="nil"/>
            </w:tcBorders>
          </w:tcPr>
          <w:p w14:paraId="2F8F1536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2" w:name="_Hlk190126637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Intraoperative headache</w:t>
            </w:r>
          </w:p>
          <w:bookmarkEnd w:id="2"/>
          <w:p w14:paraId="1F2D87D2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=2</w:t>
            </w:r>
          </w:p>
        </w:tc>
        <w:tc>
          <w:tcPr>
            <w:tcW w:w="0" w:type="auto"/>
            <w:tcBorders>
              <w:bottom w:val="nil"/>
            </w:tcBorders>
          </w:tcPr>
          <w:p w14:paraId="30C0420B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Interoperative headache</w:t>
            </w:r>
          </w:p>
          <w:p w14:paraId="5AB26B69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=28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09CF8150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Postoperative headache</w:t>
            </w:r>
          </w:p>
          <w:p w14:paraId="78A093E7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=47</w:t>
            </w:r>
          </w:p>
        </w:tc>
      </w:tr>
      <w:bookmarkEnd w:id="1"/>
      <w:tr w:rsidR="006C6D3C" w:rsidRPr="00413ED1" w14:paraId="45D84C96" w14:textId="77777777" w:rsidTr="00851544">
        <w:trPr>
          <w:trHeight w:val="526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B9B90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FB506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484EC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029CC1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-7 days after CKRS</w:t>
            </w:r>
          </w:p>
          <w:p w14:paraId="28447301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=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FCAD80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8-14 days after CKRS</w:t>
            </w:r>
          </w:p>
          <w:p w14:paraId="4C98F3EC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=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D27835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5-90 days after CKRS</w:t>
            </w:r>
          </w:p>
          <w:p w14:paraId="7F5A4A10" w14:textId="77777777" w:rsidR="006C6D3C" w:rsidRPr="00413ED1" w:rsidRDefault="006C6D3C" w:rsidP="0085154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=10</w:t>
            </w:r>
          </w:p>
        </w:tc>
      </w:tr>
      <w:tr w:rsidR="006C6D3C" w:rsidRPr="00413ED1" w14:paraId="6117BD6A" w14:textId="77777777" w:rsidTr="00851544">
        <w:trPr>
          <w:trHeight w:val="258"/>
        </w:trPr>
        <w:tc>
          <w:tcPr>
            <w:tcW w:w="0" w:type="auto"/>
            <w:tcBorders>
              <w:bottom w:val="nil"/>
              <w:right w:val="nil"/>
            </w:tcBorders>
          </w:tcPr>
          <w:p w14:paraId="15FEEB3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Starting </w:t>
            </w:r>
            <w:proofErr w:type="spellStart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time</w:t>
            </w:r>
            <w:r w:rsidRPr="00413ED1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93475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24E00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1B4078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29261E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4C1925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C6D3C" w:rsidRPr="00413ED1" w14:paraId="3F392A40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CA72FB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3" w:name="_Hlk155876471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A017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5.0</w:t>
            </w:r>
            <w:bookmarkStart w:id="4" w:name="_Hlk141027666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413ED1">
              <w:rPr>
                <w:rFonts w:ascii="Times New Roman" w:eastAsia="等线" w:hAnsi="Times New Roman" w:cs="Times New Roman"/>
                <w:sz w:val="22"/>
                <w:szCs w:val="24"/>
              </w:rPr>
              <w:t>±</w:t>
            </w:r>
            <w:bookmarkEnd w:id="4"/>
            <w:r w:rsidRPr="00413ED1">
              <w:rPr>
                <w:rFonts w:ascii="Times New Roman" w:eastAsia="等线" w:hAnsi="Times New Roman" w:cs="Times New Roman"/>
                <w:sz w:val="22"/>
                <w:szCs w:val="24"/>
              </w:rPr>
              <w:t xml:space="preserve"> </w:t>
            </w: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7.1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71CD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5" w:name="_Hlk155878302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4.6 </w:t>
            </w:r>
            <w:r w:rsidRPr="00413ED1">
              <w:rPr>
                <w:rFonts w:ascii="Times New Roman" w:eastAsia="等线" w:hAnsi="Times New Roman" w:cs="Times New Roman"/>
                <w:sz w:val="22"/>
                <w:szCs w:val="24"/>
              </w:rPr>
              <w:t>± 4.7 h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3EAC35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6" w:name="_Hlk155878518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.6±0.4 days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53D86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0.9±0.6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A11F4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5.9±4.8 days</w:t>
            </w:r>
          </w:p>
        </w:tc>
      </w:tr>
      <w:bookmarkEnd w:id="3"/>
      <w:tr w:rsidR="006C6D3C" w:rsidRPr="00413ED1" w14:paraId="2A86983B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16BC15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A3B8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5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9C7D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434B7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.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5B299A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0.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BC6BF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0.0 days</w:t>
            </w:r>
          </w:p>
        </w:tc>
      </w:tr>
      <w:tr w:rsidR="006C6D3C" w:rsidRPr="00413ED1" w14:paraId="57A597FC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8ADD96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3884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DBE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.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539A5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.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54AD4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.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888D6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0.0 days</w:t>
            </w:r>
          </w:p>
        </w:tc>
      </w:tr>
      <w:tr w:rsidR="006C6D3C" w:rsidRPr="00413ED1" w14:paraId="3019B275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C48A3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760DC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B9B9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9C7DC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92A67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0A102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C6D3C" w:rsidRPr="00413ED1" w14:paraId="44A3EA65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DFFEA1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7" w:name="_Hlk155878322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8555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8" w:name="_Hlk155876639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0.0±14.1 min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D83F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8.4±9.6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92CE43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9" w:name="_Hlk155878532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2.4±3.2 h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3BE46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0" w:name="_Hlk156334853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8.0±4.2 h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B5B9C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1" w:name="_Hlk156334869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7.4±16.3 h</w:t>
            </w:r>
            <w:bookmarkEnd w:id="11"/>
          </w:p>
        </w:tc>
      </w:tr>
      <w:bookmarkEnd w:id="7"/>
      <w:tr w:rsidR="006C6D3C" w:rsidRPr="00413ED1" w14:paraId="574CC76A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63F0E4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D509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A858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D26F5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.5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06B69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.0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96E7F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6.0 h</w:t>
            </w:r>
          </w:p>
        </w:tc>
      </w:tr>
      <w:tr w:rsidR="006C6D3C" w:rsidRPr="00413ED1" w14:paraId="65106F4A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8B168F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D38C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6FE8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0.0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80818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3.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F4E54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3.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0C2C6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9.2 h</w:t>
            </w:r>
          </w:p>
        </w:tc>
      </w:tr>
      <w:tr w:rsidR="006C6D3C" w:rsidRPr="00413ED1" w14:paraId="59FF2BAE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8A5E1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Resolu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8B45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BE7A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325D9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3D299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72825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C6D3C" w:rsidRPr="00413ED1" w14:paraId="14DC870A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3B978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06C9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5.0</w:t>
            </w:r>
            <w:r w:rsidRPr="00413ED1">
              <w:rPr>
                <w:rFonts w:ascii="Times New Roman" w:eastAsia="等线" w:hAnsi="Times New Roman" w:cs="Times New Roman"/>
                <w:sz w:val="22"/>
                <w:szCs w:val="24"/>
              </w:rPr>
              <w:t>±21</w:t>
            </w: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.2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3655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2" w:name="_Hlk156667375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1.5±16.9 days</w:t>
            </w:r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140EE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3" w:name="_Hlk156334907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9.9±12.0 days</w:t>
            </w:r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8B97D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4" w:name="_Hlk156334918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2.0±7.2 days</w:t>
            </w:r>
            <w:bookmarkEnd w:id="14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4D059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5" w:name="_Hlk156334928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2.6±16.2 days</w:t>
            </w:r>
            <w:bookmarkEnd w:id="15"/>
          </w:p>
        </w:tc>
      </w:tr>
      <w:tr w:rsidR="006C6D3C" w:rsidRPr="00413ED1" w14:paraId="28CA73AE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3556E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3FF0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5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BE6B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.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7FE53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2.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89087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1.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816410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4.0 days</w:t>
            </w:r>
          </w:p>
        </w:tc>
      </w:tr>
      <w:tr w:rsidR="006C6D3C" w:rsidRPr="00413ED1" w14:paraId="166276D7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C4998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2962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816C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1.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DF0013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1.8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12B7B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4.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1DAC2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6.0 days</w:t>
            </w:r>
          </w:p>
        </w:tc>
      </w:tr>
      <w:tr w:rsidR="006C6D3C" w:rsidRPr="00413ED1" w14:paraId="4EB539D4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75D6B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A342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036B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F0670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AC0DE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9EBC93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C6D3C" w:rsidRPr="00413ED1" w14:paraId="022140BB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785F8C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6360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499C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2 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0BD68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4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311F0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81302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6 (60.0%)</w:t>
            </w:r>
          </w:p>
        </w:tc>
      </w:tr>
      <w:tr w:rsidR="006C6D3C" w:rsidRPr="00413ED1" w14:paraId="40701E9A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BD0360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7519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2FFC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6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5B45F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6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98ECCC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C151E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 (40.0%)</w:t>
            </w:r>
          </w:p>
        </w:tc>
      </w:tr>
      <w:tr w:rsidR="006C6D3C" w:rsidRPr="00413ED1" w14:paraId="78FB47F4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52D45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7B6C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C1FE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0197F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2EF86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BFB766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C6D3C" w:rsidRPr="00413ED1" w14:paraId="2EE6A772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044E5B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ED67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78D0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A9CC3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0C13D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61682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20.0%)</w:t>
            </w:r>
          </w:p>
        </w:tc>
      </w:tr>
      <w:tr w:rsidR="006C6D3C" w:rsidRPr="00413ED1" w14:paraId="69C04336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B2881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CE09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08D5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8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9C35C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9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BC8CD7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7F3FD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0.0%)</w:t>
            </w:r>
          </w:p>
        </w:tc>
      </w:tr>
      <w:tr w:rsidR="006C6D3C" w:rsidRPr="00413ED1" w14:paraId="50227566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DF6C5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C643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DF35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8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5E1F0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9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D882F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2525A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 (40.0%)</w:t>
            </w:r>
          </w:p>
        </w:tc>
      </w:tr>
      <w:tr w:rsidR="006C6D3C" w:rsidRPr="00413ED1" w14:paraId="7F66098B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FE9C1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7675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3480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9 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EFC1FC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F1C14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90ADB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20.0%)</w:t>
            </w:r>
          </w:p>
        </w:tc>
      </w:tr>
      <w:tr w:rsidR="006C6D3C" w:rsidRPr="00413ED1" w14:paraId="5E4F9AC0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890A3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Full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B47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0420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C2BA2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D6B2974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221A1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0.0%)</w:t>
            </w:r>
          </w:p>
        </w:tc>
      </w:tr>
      <w:tr w:rsidR="006C6D3C" w:rsidRPr="00413ED1" w14:paraId="79C288CF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F0B30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Intensity (V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025D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8D2A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506C5F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E622B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CDF1C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C6D3C" w:rsidRPr="00413ED1" w14:paraId="525FB4FA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075BB8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678B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7.0</w:t>
            </w:r>
            <w:r w:rsidRPr="00413ED1">
              <w:rPr>
                <w:rFonts w:ascii="Times New Roman" w:eastAsia="等线" w:hAnsi="Times New Roman" w:cs="Times New Roman"/>
                <w:sz w:val="22"/>
                <w:szCs w:val="24"/>
              </w:rPr>
              <w:t>±</w:t>
            </w: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0BF6C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.6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9C50A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CED5E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.4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F1192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.4±0.5</w:t>
            </w:r>
          </w:p>
        </w:tc>
      </w:tr>
      <w:tr w:rsidR="006C6D3C" w:rsidRPr="00413ED1" w14:paraId="68997258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AECEA9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AFC3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9B2A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768143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49B8B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4001F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.0</w:t>
            </w:r>
          </w:p>
        </w:tc>
      </w:tr>
      <w:tr w:rsidR="006C6D3C" w:rsidRPr="00413ED1" w14:paraId="1D49B66B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C48A96" w14:textId="77777777" w:rsidR="006C6D3C" w:rsidRPr="00413ED1" w:rsidRDefault="006C6D3C" w:rsidP="00851544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5768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20C2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B9744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AEE3D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68A333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.0</w:t>
            </w:r>
          </w:p>
        </w:tc>
      </w:tr>
      <w:tr w:rsidR="006C6D3C" w:rsidRPr="00413ED1" w14:paraId="5E682572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E7E703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6242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5994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05F9C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4B4D7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E7745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C6D3C" w:rsidRPr="00413ED1" w14:paraId="0B69473F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716473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16" w:name="_Hlk169562068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Throbb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7680C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F46C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6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DB703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8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6D276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8E6FF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0.0%)</w:t>
            </w:r>
          </w:p>
        </w:tc>
      </w:tr>
      <w:tr w:rsidR="006C6D3C" w:rsidRPr="00413ED1" w14:paraId="280A84FF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DEF58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D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D49D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710E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8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A1410C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4 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4920E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7F486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7 (70.0%)</w:t>
            </w:r>
          </w:p>
        </w:tc>
      </w:tr>
      <w:tr w:rsidR="006C6D3C" w:rsidRPr="00413ED1" w14:paraId="40FF9AD7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9CE6B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Pr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C615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EEC1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F3417C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5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240EC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58F01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20.0%)</w:t>
            </w:r>
          </w:p>
        </w:tc>
      </w:tr>
      <w:tr w:rsidR="006C6D3C" w:rsidRPr="00413ED1" w14:paraId="0D441136" w14:textId="77777777" w:rsidTr="00851544">
        <w:trPr>
          <w:trHeight w:val="25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E406F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Stabb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B276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3DB8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18E77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0738C0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CFC84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6C6D3C" w:rsidRPr="00413ED1" w14:paraId="4492F7EF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54F2E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Bu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82B5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28543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4DF361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2A75D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F73AA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bookmarkEnd w:id="16"/>
      <w:tr w:rsidR="006C6D3C" w:rsidRPr="00413ED1" w14:paraId="1765D0A7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3E53A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Associated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D1B7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39B9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64D74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A2CBE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7631EA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C6D3C" w:rsidRPr="00413ED1" w14:paraId="59F52F02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0246D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</w:t>
            </w:r>
            <w:bookmarkStart w:id="17" w:name="_Hlk141227969"/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Nausea</w:t>
            </w:r>
            <w:bookmarkEnd w:id="1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4C4C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EE1B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0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86CD6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8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82B5AB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804573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0.0%)</w:t>
            </w:r>
          </w:p>
        </w:tc>
      </w:tr>
      <w:tr w:rsidR="006C6D3C" w:rsidRPr="00413ED1" w14:paraId="55D2C1C1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193E9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2D8A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F836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8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20A105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4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CE02C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54E3EF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0.0%)</w:t>
            </w:r>
          </w:p>
        </w:tc>
      </w:tr>
      <w:tr w:rsidR="006C6D3C" w:rsidRPr="00413ED1" w14:paraId="0BE47ABA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5FE72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Photo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3751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F0C53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28D5B8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2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9BE09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02E3A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6C6D3C" w:rsidRPr="00413ED1" w14:paraId="2C73F301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44EB1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Phono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CA48F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1C07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6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80754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6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1F4661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DBFC89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3 (30.0%)</w:t>
            </w:r>
          </w:p>
        </w:tc>
      </w:tr>
      <w:tr w:rsidR="006C6D3C" w:rsidRPr="00413ED1" w14:paraId="32CF4909" w14:textId="77777777" w:rsidTr="00851544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73E4207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 xml:space="preserve">  A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8107D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D4E52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E528180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E3EB996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76257CE" w14:textId="77777777" w:rsidR="006C6D3C" w:rsidRPr="00413ED1" w:rsidRDefault="006C6D3C" w:rsidP="00851544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ED1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</w:tbl>
    <w:p w14:paraId="5531B7E2" w14:textId="77777777" w:rsidR="006C6D3C" w:rsidRPr="00413ED1" w:rsidRDefault="006C6D3C" w:rsidP="006C6D3C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bookmarkStart w:id="18" w:name="_Hlk169561384"/>
      <w:proofErr w:type="spellStart"/>
      <w:r w:rsidRPr="00413ED1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413ED1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gramStart"/>
      <w:r w:rsidRPr="00413ED1">
        <w:rPr>
          <w:rFonts w:ascii="Times New Roman" w:hAnsi="Times New Roman" w:cs="Times New Roman"/>
          <w:sz w:val="18"/>
          <w:szCs w:val="18"/>
        </w:rPr>
        <w:t>In</w:t>
      </w:r>
      <w:proofErr w:type="gramEnd"/>
      <w:r w:rsidRPr="00413ED1">
        <w:rPr>
          <w:rFonts w:ascii="Times New Roman" w:hAnsi="Times New Roman" w:cs="Times New Roman"/>
          <w:sz w:val="18"/>
          <w:szCs w:val="18"/>
        </w:rPr>
        <w:t xml:space="preserve"> intraoperative and interoperative headaches, the starting time was calculated from the time after the beginning of the procedure; in postoperative headaches, starting time was calculated from the time after the last fraction</w:t>
      </w:r>
      <w:bookmarkEnd w:id="18"/>
      <w:r w:rsidRPr="00413ED1">
        <w:rPr>
          <w:rFonts w:ascii="Times New Roman" w:hAnsi="Times New Roman" w:cs="Times New Roman"/>
          <w:sz w:val="18"/>
          <w:szCs w:val="18"/>
        </w:rPr>
        <w:t xml:space="preserve">, as well as the resolution time; PRH, post radiosurgery headache; CKRS, </w:t>
      </w:r>
      <w:proofErr w:type="spellStart"/>
      <w:r w:rsidRPr="00413ED1">
        <w:rPr>
          <w:rFonts w:ascii="Times New Roman" w:hAnsi="Times New Roman" w:cs="Times New Roman"/>
          <w:sz w:val="18"/>
          <w:szCs w:val="18"/>
        </w:rPr>
        <w:t>CyberKnife</w:t>
      </w:r>
      <w:proofErr w:type="spellEnd"/>
      <w:r w:rsidRPr="00413ED1">
        <w:rPr>
          <w:rFonts w:ascii="Times New Roman" w:hAnsi="Times New Roman" w:cs="Times New Roman"/>
          <w:sz w:val="18"/>
          <w:szCs w:val="18"/>
        </w:rPr>
        <w:t xml:space="preserve"> Radiosurgery</w:t>
      </w:r>
      <w:bookmarkStart w:id="19" w:name="_Hlk141629141"/>
      <w:r w:rsidRPr="00413ED1">
        <w:rPr>
          <w:rFonts w:ascii="Times New Roman" w:hAnsi="Times New Roman" w:cs="Times New Roman"/>
          <w:sz w:val="18"/>
          <w:szCs w:val="18"/>
        </w:rPr>
        <w:t>; IQR, interquartile range</w:t>
      </w:r>
      <w:bookmarkEnd w:id="19"/>
      <w:r w:rsidRPr="00413ED1">
        <w:rPr>
          <w:rFonts w:ascii="Times New Roman" w:hAnsi="Times New Roman" w:cs="Times New Roman"/>
          <w:sz w:val="18"/>
          <w:szCs w:val="18"/>
        </w:rPr>
        <w:t>; NRS, numeric pain rating scale; N/A, not applicable.</w:t>
      </w:r>
    </w:p>
    <w:p w14:paraId="1727E534" w14:textId="77777777" w:rsidR="006C6D3C" w:rsidRPr="00413ED1" w:rsidRDefault="006C6D3C" w:rsidP="000F642C">
      <w:pPr>
        <w:jc w:val="left"/>
        <w:rPr>
          <w:rFonts w:ascii="Times New Roman" w:eastAsia="宋体" w:hAnsi="Times New Roman" w:cs="Times New Roman"/>
          <w:b/>
          <w:bCs/>
        </w:rPr>
      </w:pPr>
    </w:p>
    <w:p w14:paraId="1250711B" w14:textId="01C9BABB" w:rsidR="006C6D3C" w:rsidRPr="00413ED1" w:rsidRDefault="006C6D3C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7EBB4E18" w14:textId="77777777" w:rsidR="006C6D3C" w:rsidRPr="00413ED1" w:rsidRDefault="006C6D3C" w:rsidP="000F642C">
      <w:pPr>
        <w:jc w:val="left"/>
        <w:rPr>
          <w:rFonts w:ascii="Times New Roman" w:eastAsia="宋体" w:hAnsi="Times New Roman" w:cs="Times New Roman"/>
          <w:b/>
          <w:bCs/>
        </w:rPr>
      </w:pPr>
    </w:p>
    <w:p w14:paraId="6395B83C" w14:textId="77777777" w:rsidR="006C6D3C" w:rsidRPr="00413ED1" w:rsidRDefault="006C6D3C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 w:rsidRPr="00413ED1">
        <w:rPr>
          <w:rFonts w:ascii="Times New Roman" w:eastAsia="宋体" w:hAnsi="Times New Roman" w:cs="Times New Roman"/>
          <w:b/>
          <w:bCs/>
        </w:rPr>
        <w:br w:type="page"/>
      </w:r>
    </w:p>
    <w:p w14:paraId="758BCC99" w14:textId="5298D647" w:rsidR="000F642C" w:rsidRPr="00413ED1" w:rsidRDefault="000F642C" w:rsidP="000F642C">
      <w:pPr>
        <w:jc w:val="left"/>
        <w:rPr>
          <w:rFonts w:ascii="Times New Roman" w:eastAsia="宋体" w:hAnsi="Times New Roman" w:cs="Times New Roman"/>
          <w:b/>
          <w:bCs/>
        </w:rPr>
      </w:pPr>
      <w:bookmarkStart w:id="20" w:name="_Hlk190126172"/>
      <w:r w:rsidRPr="00413ED1">
        <w:rPr>
          <w:rFonts w:ascii="Times New Roman" w:eastAsia="宋体" w:hAnsi="Times New Roman" w:cs="Times New Roman"/>
          <w:b/>
          <w:bCs/>
        </w:rPr>
        <w:lastRenderedPageBreak/>
        <w:t>Table</w:t>
      </w:r>
      <w:r w:rsidR="00EF18AE" w:rsidRPr="00413ED1">
        <w:rPr>
          <w:rFonts w:ascii="Times New Roman" w:eastAsia="宋体" w:hAnsi="Times New Roman" w:cs="Times New Roman"/>
          <w:b/>
          <w:bCs/>
        </w:rPr>
        <w:t xml:space="preserve"> </w:t>
      </w:r>
      <w:r w:rsidR="00776596" w:rsidRPr="00413ED1">
        <w:rPr>
          <w:rFonts w:ascii="Times New Roman" w:eastAsia="宋体" w:hAnsi="Times New Roman" w:cs="Times New Roman" w:hint="eastAsia"/>
          <w:b/>
          <w:bCs/>
        </w:rPr>
        <w:t>S3</w:t>
      </w:r>
      <w:bookmarkEnd w:id="20"/>
      <w:r w:rsidRPr="00413ED1">
        <w:rPr>
          <w:rFonts w:ascii="Times New Roman" w:eastAsia="宋体" w:hAnsi="Times New Roman" w:cs="Times New Roman"/>
          <w:b/>
          <w:bCs/>
        </w:rPr>
        <w:t xml:space="preserve">. </w:t>
      </w:r>
      <w:r w:rsidRPr="00413ED1">
        <w:rPr>
          <w:rFonts w:ascii="Times New Roman" w:eastAsia="Times New Roman" w:hAnsi="Times New Roman" w:cs="Times New Roman"/>
          <w:b/>
          <w:bCs/>
          <w:sz w:val="22"/>
        </w:rPr>
        <w:t>Detailed headache characteristics for each patient</w:t>
      </w:r>
    </w:p>
    <w:tbl>
      <w:tblPr>
        <w:tblStyle w:val="a7"/>
        <w:tblW w:w="139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172"/>
        <w:gridCol w:w="1283"/>
        <w:gridCol w:w="1485"/>
        <w:gridCol w:w="1487"/>
        <w:gridCol w:w="1471"/>
        <w:gridCol w:w="1266"/>
        <w:gridCol w:w="2317"/>
        <w:gridCol w:w="1125"/>
        <w:gridCol w:w="1251"/>
      </w:tblGrid>
      <w:tr w:rsidR="000F642C" w:rsidRPr="00413ED1" w14:paraId="045A2A82" w14:textId="77777777" w:rsidTr="000F642C">
        <w:trPr>
          <w:trHeight w:val="307"/>
        </w:trPr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59C6665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Patient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B5095C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Starting</w:t>
            </w:r>
          </w:p>
          <w:p w14:paraId="4D8FF24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3ED1">
              <w:rPr>
                <w:rFonts w:ascii="Times New Roman" w:hAnsi="Times New Roman" w:cs="Times New Roman"/>
                <w:sz w:val="22"/>
              </w:rPr>
              <w:t>time</w:t>
            </w:r>
            <w:r w:rsidRPr="00413ED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264D691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Duration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02C5DAD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Position</w:t>
            </w:r>
          </w:p>
          <w:p w14:paraId="7B69667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Unilateral/</w:t>
            </w:r>
          </w:p>
          <w:p w14:paraId="158D90F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bilateral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72FF567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Location</w:t>
            </w:r>
          </w:p>
          <w:p w14:paraId="48A58519" w14:textId="7849F020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F/T/O/P/G</w:t>
            </w:r>
            <w:r w:rsidRPr="00413ED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10EFF6D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Quality</w:t>
            </w:r>
          </w:p>
          <w:p w14:paraId="60DC3E29" w14:textId="478DF695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T/D/P/S/</w:t>
            </w:r>
            <w:proofErr w:type="spellStart"/>
            <w:r w:rsidRPr="00413ED1">
              <w:rPr>
                <w:rFonts w:ascii="Times New Roman" w:hAnsi="Times New Roman" w:cs="Times New Roman"/>
                <w:sz w:val="22"/>
              </w:rPr>
              <w:t>B</w:t>
            </w:r>
            <w:r w:rsidRPr="00413ED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7C49985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Intensity</w:t>
            </w:r>
          </w:p>
          <w:p w14:paraId="2E67101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(VAS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42E0EFD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Associated</w:t>
            </w:r>
          </w:p>
          <w:p w14:paraId="4A5DC86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symptoms</w:t>
            </w:r>
          </w:p>
          <w:p w14:paraId="0ADDBAD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ausea/Vomiting</w:t>
            </w:r>
          </w:p>
          <w:p w14:paraId="7756608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photophobia/</w:t>
            </w:r>
          </w:p>
          <w:p w14:paraId="47C2671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phonophobia/aura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7F90EC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istory</w:t>
            </w:r>
          </w:p>
          <w:p w14:paraId="78B7ED8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of H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432172E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A different</w:t>
            </w:r>
          </w:p>
          <w:p w14:paraId="754297D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from</w:t>
            </w:r>
          </w:p>
          <w:p w14:paraId="16C7A6E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previous HA</w:t>
            </w:r>
          </w:p>
        </w:tc>
      </w:tr>
      <w:tr w:rsidR="000F642C" w:rsidRPr="00413ED1" w14:paraId="5C7E8515" w14:textId="77777777" w:rsidTr="000F642C">
        <w:trPr>
          <w:trHeight w:hRule="exact" w:val="340"/>
        </w:trPr>
        <w:tc>
          <w:tcPr>
            <w:tcW w:w="1063" w:type="dxa"/>
            <w:tcBorders>
              <w:bottom w:val="nil"/>
            </w:tcBorders>
            <w:vAlign w:val="center"/>
          </w:tcPr>
          <w:p w14:paraId="121D811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72" w:type="dxa"/>
            <w:tcBorders>
              <w:bottom w:val="nil"/>
            </w:tcBorders>
            <w:vAlign w:val="center"/>
          </w:tcPr>
          <w:p w14:paraId="10EEFEB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0min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3BAF844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0min</w:t>
            </w: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14:paraId="5771AB8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hAnsi="Times New Roman" w:cs="Times New Roman"/>
                <w:sz w:val="22"/>
              </w:rPr>
              <w:t>＋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3ECDFB7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+/</w:t>
            </w: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14:paraId="7F34B82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+/</w:t>
            </w: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2489ABA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317" w:type="dxa"/>
            <w:tcBorders>
              <w:bottom w:val="nil"/>
            </w:tcBorders>
            <w:vAlign w:val="center"/>
          </w:tcPr>
          <w:p w14:paraId="508AE65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</w:t>
            </w: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</w:p>
        </w:tc>
        <w:tc>
          <w:tcPr>
            <w:tcW w:w="1125" w:type="dxa"/>
            <w:tcBorders>
              <w:bottom w:val="nil"/>
            </w:tcBorders>
            <w:vAlign w:val="center"/>
          </w:tcPr>
          <w:p w14:paraId="7BB31B5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212D28A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6C2587D4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CC469B7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161891B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0min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799B85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0min</w:t>
            </w:r>
          </w:p>
        </w:tc>
        <w:tc>
          <w:tcPr>
            <w:tcW w:w="1485" w:type="dxa"/>
            <w:tcBorders>
              <w:top w:val="nil"/>
              <w:bottom w:val="nil"/>
            </w:tcBorders>
            <w:vAlign w:val="center"/>
          </w:tcPr>
          <w:p w14:paraId="6F41022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hAnsi="Times New Roman" w:cs="Times New Roman"/>
                <w:sz w:val="22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BFC35E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+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5ACF7D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</w:t>
            </w:r>
            <m:oMath>
              <m:r>
                <w:rPr>
                  <w:rFonts w:ascii="Cambria Math" w:eastAsia="等线" w:hAnsi="Cambria Math" w:cs="Times New Roman"/>
                  <w:sz w:val="22"/>
                </w:rPr>
                <m:t>－</m:t>
              </m:r>
            </m:oMath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57AD0F4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252F1F2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＋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/</w:t>
            </w: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  <w:r w:rsidRPr="00413ED1">
              <w:rPr>
                <w:rFonts w:ascii="Times New Roman" w:hAnsi="Times New Roman" w:cs="Times New Roman"/>
                <w:sz w:val="22"/>
              </w:rPr>
              <w:t>/</w:t>
            </w:r>
            <w:r w:rsidRPr="00413ED1">
              <w:rPr>
                <w:rFonts w:ascii="Times New Roman" w:hAnsi="Times New Roman" w:cs="Times New Roman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1BCA321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36F18FC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67CF78AE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6D8B53E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72ADF4A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68F582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4358D8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583918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37353F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A6A109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520B381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1374807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771E79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AFDA489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D5594CA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7739BA3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CAA7A1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31BC78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BC1B4B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13FDA2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9A0F10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5E4C1BE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14:paraId="28D7056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BF7C2E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70E64063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F9DFC93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6AEF875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227084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0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E74EA7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6531E2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DB805D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7C432B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2CDA5FC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098880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6A7DD6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70DC53E9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C411318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778666B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A207DD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8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B893E0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B1E96E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F8FBA0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7E0EC6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2AD8D11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AD9BA9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6DD71F6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371825C9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F8BF2FA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46F538D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8933A2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32B733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4EEE40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BAF00D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3BF19B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754A0F0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352FEE1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ACEB59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3B2E607B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46E6D02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0B58A92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35E760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9E2556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AF394C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DA07FC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151A53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43C1F3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0186AB4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6663C9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2A031523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D381530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6B91CFB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3DA944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377E1F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92520C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066DD1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53C85A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0DE16B9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BE9FBC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A6C5B9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5D3783B7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34EB2A9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0D28DA2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346056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04AF8B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73487A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545FA1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89778E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0606133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+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321B913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669E2D2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7745EAC2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5C4ED0E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5EC7094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4BCB94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71D68C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E49A82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AC3F44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A7EE5B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613E7CF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354DA68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EFAD18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23A522A5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04BFAE7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0DE5557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2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20BD4F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AF6372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2AE1C0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C75D1A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EF87B0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D93F44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00F785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C87DFE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2C3CB92D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12ECE3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4BAAB9C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2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FA5C2E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5343B2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FCDB8B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233CF6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8A929C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CB5162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0A1ED17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B56CE7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3F8587A0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098C16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6F41306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0h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2EB26B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2398DB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4FE0DF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16A222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FAC50A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40A03DB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E6C5DE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E5C8C7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18AC2EFC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0B0C93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924E0E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6D5038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4F4BF2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C54FA7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319071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231B3C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7C9C80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30AC6D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F7B4FA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274E8879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093478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D2CA31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478C1E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0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7B2B47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DC34B3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829907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D97048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594D7A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2A22E9A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869A0E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5838A5B5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AD65989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C358C7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D5BD90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8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7A1A2C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EEF9AB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90E5AA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6B9B20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4CEEC6A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＋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7F48AD7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234A20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110A72E0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039EF51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99EB2B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83C055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1A54D5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D94FD1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7BF1AB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97024B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2E3D323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CBCF2A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7B5B5C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BD27F68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8E5B30C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F12AB9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A4EF1E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1A3814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8A3C13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D37F97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76A946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4ECB765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E88332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A207FC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75B9CB9A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56EA6B3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lastRenderedPageBreak/>
              <w:t>2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0FE0CC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D3CE96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4D3470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859726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A86813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517930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1470B6B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431F047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7FA3B1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496B0D71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3C4C283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E67074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18E6FE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068C81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ED0F0E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0B6798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360FEF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6B2147A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76C6D0D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4445EB9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0F642C" w:rsidRPr="00413ED1" w14:paraId="4A08F947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AEF73E1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F3D51A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E73835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0824F2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222C3D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ABFC59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A0B9AA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6A37E07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7CABF89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6C6DC41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7228B11A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54FFEEB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8F36D5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DB57E2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6B4EA1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5856B5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A73D38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886C39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650AB17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646862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3A949BC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7FAC08E8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E1F18C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A0728B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FB2EAA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0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DE1A6A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4C3D46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7B8249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E5FD4E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2D76551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2FAA2FC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EF81E3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172394B0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5DE9FD3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8A618B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70F5E7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3A75B8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66F76F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D34375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73C4C1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0F3EEFE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+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C85846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935FC7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5AEA7A67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B0BD889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07EED3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060257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389F3B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E5770C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B8E25B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74A73E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E4DB0F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＋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58A250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FBC6E9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726B0DF3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066B76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F97D40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EADB4B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8FB5FE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E99C44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C0ACE1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5908E6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45B528F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51F07FB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25F707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35A3751D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003195E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1F0E8D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220603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F17B9A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C39306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901B96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231844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00AD2B1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0E5A857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41BE1E7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207D5EE2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AD0AC68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272E79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D2ACB6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DCA999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07422C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266369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648BE5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7FBA924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338B827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A19F29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0F642C" w:rsidRPr="00413ED1" w14:paraId="26F011B7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4ADC285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90C278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256581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57F2F1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B3E8E6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9E9D85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B1E448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633883C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0A23553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889BBA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7C7FE2A9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2E4677B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F62B6E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90F478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A380C3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33A663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2700E9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FECA32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743AEE8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3DD53B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CE2310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D2AE230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12756AB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D34BFE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BB2DC5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7BB736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D4838E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6BBA5A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7CE9FD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CD66FA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＋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0985C87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6C672CB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63756E74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1341B64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70B778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DF5A30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37D1EA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20F0E2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69F655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C0036D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4F43B2D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3309D7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B15193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5B2205A1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B1B54AC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28C1FF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2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4B39D5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9A75B6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4699D7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2CA900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005614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9717B6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19797A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3FA2945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2DE7278B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33ECF86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BAC1FF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4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5525FB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0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42E5F9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21636F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946849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15A0BF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68A04E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67EA192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AD30EB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50BD2CF1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7E4BC6A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D1CFBD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6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BF6059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841BC0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CD69B7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0176FB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E26660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224CF3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+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492E656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3F59E0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35A13F5E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471F9B0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3848A2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EB4393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3036D9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58FEA5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D1DACB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67819F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889BE2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17509D5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AB0A47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0F642C" w:rsidRPr="00413ED1" w14:paraId="13B0AF32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608DB75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CD7D6F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F5EBC2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065697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D8B6AF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8929DA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BB7046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3730E37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9935CC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55AB3C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6883925A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C3DBDF8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7ADC4C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3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062357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68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2A930A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FBB5EA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22A7E5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33E85E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60A30F9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A9AABB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4ABA4F5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398F82B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A92724C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F377AC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E6E858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105667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7395FB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F1AB47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E894AA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7401252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AFB568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47347C7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7F8C10DE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E754FE7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587394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FADCD0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9A097F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0F368B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5057AA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E3FB68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6D4A530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+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5760024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944CD7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0F642C" w:rsidRPr="00413ED1" w14:paraId="4C9F0D56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B701A65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6B1775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13D59D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9AB8CC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5439C4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DCE692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2A469C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587A35F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374C2D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164370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21A5D3E3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CCF6C45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C79463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38894B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8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9BCE77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F07F38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F1575B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5514C2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6AE2BB1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72F920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70122E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52079FD9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1BE739E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lastRenderedPageBreak/>
              <w:t>4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266718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F1E2F1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400960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587CE1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5F998B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363F72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7D0D4AC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01FA128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1A4957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A7105DA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98C24AC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0678FF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0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00B848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7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4E8CC1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1E9A6E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BB3F32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18340B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bottom"/>
          </w:tcPr>
          <w:p w14:paraId="6355688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413ED1">
              <w:rPr>
                <w:rFonts w:ascii="Times New Roman" w:eastAsia="等线" w:hAnsi="Times New Roman" w:cs="Times New Roman"/>
                <w:color w:val="000000"/>
                <w:sz w:val="22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E9876B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A0EF24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B3FECBB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CFA4C4B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94DB9C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5DBF92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2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2F2376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144CD1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77C3D8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4502B0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6290332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+/+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106C65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BF4D94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63F7E147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E699267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3227CC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D19551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2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FE1ACF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FB6661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378383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61122A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3A6AE23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+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3176373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F3233B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D3419B4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78A5828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164B79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FE328F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8A860A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E90D25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4E22E1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4101EE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597F1E6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CBE00A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02BD91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3062BEAD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2CAD9C4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B112A1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C879D4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9AA659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90945B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3C4B6A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C9F11F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7D80CB2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0FF823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53293F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280107E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739ADD1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ACE02E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C51C81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876A77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B049E5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B3C067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8D1C5C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129DFB8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1C72A6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60B2B2B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698B5AB7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6059A13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FF49EB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67AE90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30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44B14C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F69D31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9D3F24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303187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58CE525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E38B32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603EF00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5351E6DD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2240955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B86B61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A04F47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B22433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C7A006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F6E64A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9194B5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1A6B2FA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D10E41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C0B94A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0E2A6A23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812883A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A00C7A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AF910F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00B9FE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9023D2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5F0F20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78125B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208FF7E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E2540E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6372F9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3435677B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C367AD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11421F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C67C49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3EEAA9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613C18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EF4C50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F37FEC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3235F29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AA8133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CF73EE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3F5936AA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FCFB6D1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EA567A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6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A86A26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A11F5E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E12A11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BBBB05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A6925D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1EDE7FD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8DABB1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A490BD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646D4804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C92EAA1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B3FF84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024BB2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C2D58B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2B1DE4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CA9AD5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46C21D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535A641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DBF527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3FCADC2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553F7C4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F70BEF5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35AA05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6C6BDB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168FC9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3AEB79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0C534E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88B779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5977D32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4EBEC8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49DD2EA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634141CC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154E309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096990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C79635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7E479F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326BFA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093773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4510AA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3412F08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5A1490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77C367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6E3F6267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9862A84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B19EA0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C3349A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69E9B2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DB4476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823C80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FBE9D2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4EA083E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EF092A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6E37D04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05AFC96E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0AF056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56FF1C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29A33B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0BE823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797560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3CCD5C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4336E8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1424311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B7C4FD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B0EE68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0F642C" w:rsidRPr="00413ED1" w14:paraId="30C83706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3CF2D8B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E130A4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B7D5AD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313EF3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ECCA80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C581F3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BB1692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101CBD0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398CEC7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6E5793A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2722659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BF3B46E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F5D8BD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2CBAE6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AEF38D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664F85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A96C4D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50B4E2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0DC19E9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7ED9C5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194544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59CADB61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035F628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1311D7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445571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30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32C0CC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BF2803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12D7C9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912B3E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3D8CA47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78D891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6BD15C3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5E039E7D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64F03C2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0501C6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C5F00C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3AD85D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2F4881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A166F7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9BE10A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3B919EE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C89BB4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AE2E8A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66B299BB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BE4031E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5586A5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2 day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BF480A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DF8092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F8383B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360006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4FD61B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179A769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BC4087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4A84E0D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34738CCC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CC07DE9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FAB51D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A6EE0F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ABA6C3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CD5F15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6995AE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440E26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083B444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4B6C84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32E5B5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33208D67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FED46AD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CBD292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FE0698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F3D27E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83083D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83D938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D52BC5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0A1095A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3949C9B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ECB2A3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1CB2EE31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2DD6C15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lastRenderedPageBreak/>
              <w:t>5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38815E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6BE1D1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66DB1D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94D4BA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55D32F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379A46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3CA5FF1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7378A6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38C5F0C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625B799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76896DC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2702D3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483992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3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0796746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1FBB4E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0590CC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34C84A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798A3B1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7097FD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27AA55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0E7F328E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0013CE1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A89447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F14D3C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0mi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D0CB8B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C16BB9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F266BE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006B95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7D01F7F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F923D4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3846C84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37117171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0C31960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7B13CA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570EF7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8A0954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38BC33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3CC3F6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DA98EB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3CD4C7B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9FE8B0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4528535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1B208A0B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339D12C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C1A45A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6EEC1C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308CCC4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485A99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6C7F1F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F9AE1C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63D486F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B4A1B8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150FD30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F642C" w:rsidRPr="00413ED1" w14:paraId="5A4C8258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A5C8630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A94B02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535FA3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48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52CDF9F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2FB194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6047FA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5A1BD2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08E23D5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A57E09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4850AEB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1A82CFB1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4314335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0EC2EE8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2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FD04E4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2557C50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32E38B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F43A865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19FD63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5BEA370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+/+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34CE33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7B5F4F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1B070544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76682CF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2B4F9F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3E57BFA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65D1EF19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＋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1CE84A6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AC3A3BB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E6D051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27691A2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+/+/+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061BFE2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AF16D9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642C" w:rsidRPr="00413ED1" w14:paraId="40B5AA7A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761C476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CBADCF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12h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7BD25D7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1E615EA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87A0E2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D7ED3CE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590383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28C865A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+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2AF1685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A3C272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0F642C" w:rsidRPr="00413ED1" w14:paraId="3FC4CA0C" w14:textId="77777777" w:rsidTr="000F642C">
        <w:trPr>
          <w:trHeight w:hRule="exact" w:val="340"/>
        </w:trPr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14:paraId="1459D879" w14:textId="77777777" w:rsidR="000F642C" w:rsidRPr="00413ED1" w:rsidRDefault="000F642C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55D25EBD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02896F2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14:paraId="6D78D8C4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</w:tcPr>
          <w:p w14:paraId="5020D59C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16AF9C90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6A160073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14:paraId="691C2832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+/+/</w:t>
            </w:r>
            <w:r w:rsidRPr="00413ED1">
              <w:rPr>
                <w:rFonts w:ascii="Times New Roman" w:hAnsi="Times New Roman" w:cs="Times New Roman"/>
              </w:rPr>
              <w:t>－</w:t>
            </w:r>
            <w:r w:rsidRPr="00413ED1">
              <w:rPr>
                <w:rFonts w:ascii="Times New Roman" w:hAnsi="Times New Roman" w:cs="Times New Roman"/>
              </w:rPr>
              <w:t>/+/</w:t>
            </w:r>
            <w:r w:rsidRPr="00413ED1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783EFFFF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3E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14:paraId="23EFC0D1" w14:textId="77777777" w:rsidR="000F642C" w:rsidRPr="00413ED1" w:rsidRDefault="000F642C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bookmarkEnd w:id="0"/>
    <w:p w14:paraId="0CB51206" w14:textId="77777777" w:rsidR="000F642C" w:rsidRPr="00413ED1" w:rsidRDefault="000F642C" w:rsidP="000F642C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413ED1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413ED1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gramStart"/>
      <w:r w:rsidRPr="00413ED1">
        <w:rPr>
          <w:rFonts w:ascii="Times New Roman" w:hAnsi="Times New Roman" w:cs="Times New Roman"/>
          <w:sz w:val="18"/>
          <w:szCs w:val="18"/>
        </w:rPr>
        <w:t>In</w:t>
      </w:r>
      <w:proofErr w:type="gramEnd"/>
      <w:r w:rsidRPr="00413ED1">
        <w:rPr>
          <w:rFonts w:ascii="Times New Roman" w:hAnsi="Times New Roman" w:cs="Times New Roman"/>
          <w:sz w:val="18"/>
          <w:szCs w:val="18"/>
        </w:rPr>
        <w:t xml:space="preserve"> intraoperative and interoperative headaches, the starting time was calculated from the time after the beginning of the procedure; in postoperative headaches, starting time was calculated from the time after the last fraction; </w:t>
      </w:r>
      <w:r w:rsidRPr="00413ED1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413ED1">
        <w:rPr>
          <w:rFonts w:ascii="Times New Roman" w:hAnsi="Times New Roman" w:cs="Times New Roman"/>
          <w:sz w:val="18"/>
          <w:szCs w:val="18"/>
        </w:rPr>
        <w:t xml:space="preserve">F/T/O/P/G=Frontal/Temporal/Occipital/Parietal/Generalized; </w:t>
      </w:r>
      <w:r w:rsidRPr="00413ED1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413ED1">
        <w:rPr>
          <w:rFonts w:ascii="Times New Roman" w:hAnsi="Times New Roman" w:cs="Times New Roman"/>
          <w:sz w:val="18"/>
          <w:szCs w:val="18"/>
        </w:rPr>
        <w:t>T/D/P/S/B=Throbbing/Dull/Pressing/Stabbing/Burning; HA: headache; VAS: visual</w:t>
      </w:r>
    </w:p>
    <w:p w14:paraId="7B880A11" w14:textId="19811E6A" w:rsidR="000F642C" w:rsidRPr="00413ED1" w:rsidRDefault="000F642C" w:rsidP="000F642C">
      <w:pPr>
        <w:jc w:val="left"/>
        <w:rPr>
          <w:rFonts w:ascii="Times New Roman" w:eastAsia="等线" w:hAnsi="Times New Roman" w:cs="Times New Roman"/>
          <w:noProof/>
          <w:sz w:val="20"/>
        </w:rPr>
      </w:pPr>
      <w:r w:rsidRPr="00413ED1">
        <w:rPr>
          <w:rFonts w:ascii="Times New Roman" w:hAnsi="Times New Roman" w:cs="Times New Roman"/>
          <w:sz w:val="18"/>
          <w:szCs w:val="18"/>
        </w:rPr>
        <w:t>analogue scale.</w:t>
      </w:r>
    </w:p>
    <w:p w14:paraId="2E047BEA" w14:textId="6AB1D976" w:rsidR="00E36E05" w:rsidRPr="00413ED1" w:rsidRDefault="00E36E0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13ED1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68E279C" w14:textId="77777777" w:rsidR="00E36E05" w:rsidRPr="00413ED1" w:rsidRDefault="00E36E05" w:rsidP="00E36E05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  <w:sectPr w:rsidR="00E36E05" w:rsidRPr="00413ED1" w:rsidSect="000F642C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7D049856" w14:textId="7C8E0543" w:rsidR="00E36E05" w:rsidRPr="00413ED1" w:rsidRDefault="00E36E05" w:rsidP="00E36E05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413ED1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</w:t>
      </w:r>
      <w:r w:rsidR="00EF18AE" w:rsidRPr="00413ED1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776596" w:rsidRPr="00413ED1">
        <w:rPr>
          <w:rFonts w:ascii="Times New Roman" w:hAnsi="Times New Roman" w:cs="Times New Roman" w:hint="eastAsia"/>
          <w:b/>
          <w:bCs/>
          <w:sz w:val="22"/>
          <w:szCs w:val="24"/>
        </w:rPr>
        <w:t>S4</w:t>
      </w:r>
      <w:r w:rsidRPr="00413ED1">
        <w:rPr>
          <w:rFonts w:ascii="Times New Roman" w:hAnsi="Times New Roman" w:cs="Times New Roman"/>
          <w:b/>
          <w:bCs/>
          <w:sz w:val="22"/>
          <w:szCs w:val="24"/>
        </w:rPr>
        <w:t>. Demographic and clinicopathological characteristics of patients with headache attributed to radiosurgery of the brain</w:t>
      </w:r>
      <w:r w:rsidR="004D0CD5" w:rsidRPr="00413ED1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413ED1">
        <w:rPr>
          <w:rFonts w:ascii="Times New Roman" w:hAnsi="Times New Roman" w:cs="Times New Roman"/>
          <w:b/>
          <w:bCs/>
          <w:sz w:val="22"/>
          <w:szCs w:val="24"/>
        </w:rPr>
        <w:t xml:space="preserve">(HARB) and no HARB groups according to recommended diagnostic criteria in Table </w:t>
      </w:r>
      <w:r w:rsidR="00776596" w:rsidRPr="00413ED1">
        <w:rPr>
          <w:rFonts w:ascii="Times New Roman" w:hAnsi="Times New Roman" w:cs="Times New Roman" w:hint="eastAsia"/>
          <w:b/>
          <w:bCs/>
          <w:sz w:val="22"/>
          <w:szCs w:val="24"/>
        </w:rPr>
        <w:t>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7"/>
        <w:gridCol w:w="1617"/>
        <w:gridCol w:w="1527"/>
        <w:gridCol w:w="1628"/>
        <w:gridCol w:w="711"/>
      </w:tblGrid>
      <w:tr w:rsidR="00E36E05" w:rsidRPr="00413ED1" w14:paraId="29233337" w14:textId="77777777" w:rsidTr="00BC0CC5">
        <w:trPr>
          <w:trHeight w:val="619"/>
        </w:trPr>
        <w:tc>
          <w:tcPr>
            <w:tcW w:w="0" w:type="auto"/>
            <w:tcBorders>
              <w:bottom w:val="single" w:sz="4" w:space="0" w:color="auto"/>
            </w:tcBorders>
          </w:tcPr>
          <w:p w14:paraId="34551F1E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40978FC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11728807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(n=153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71D92EC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No HARB</w:t>
            </w:r>
          </w:p>
          <w:p w14:paraId="33E3CDD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(n=1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5CE3F6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ARB</w:t>
            </w:r>
          </w:p>
          <w:p w14:paraId="17A21DF3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(n=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63B4FD" w14:textId="5927E164" w:rsidR="00E36E05" w:rsidRPr="00413ED1" w:rsidRDefault="00413ED1" w:rsidP="00BC0CC5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2"/>
              </w:rPr>
            </w:pPr>
            <w:r w:rsidRPr="00413ED1">
              <w:rPr>
                <w:rFonts w:ascii="Times New Roman" w:hAnsi="Times New Roman" w:cs="Times New Roman" w:hint="eastAsia"/>
                <w:color w:val="FF0000"/>
                <w:sz w:val="22"/>
              </w:rPr>
              <w:t>P</w:t>
            </w:r>
          </w:p>
        </w:tc>
      </w:tr>
      <w:tr w:rsidR="00E36E05" w:rsidRPr="00413ED1" w14:paraId="76B4C1A0" w14:textId="77777777" w:rsidTr="00BC0CC5">
        <w:trPr>
          <w:trHeight w:val="312"/>
        </w:trPr>
        <w:tc>
          <w:tcPr>
            <w:tcW w:w="0" w:type="auto"/>
            <w:tcBorders>
              <w:bottom w:val="nil"/>
            </w:tcBorders>
          </w:tcPr>
          <w:p w14:paraId="46708EA3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617" w:type="dxa"/>
            <w:tcBorders>
              <w:bottom w:val="nil"/>
            </w:tcBorders>
          </w:tcPr>
          <w:p w14:paraId="671CCBE5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7" w:type="dxa"/>
            <w:tcBorders>
              <w:bottom w:val="nil"/>
            </w:tcBorders>
          </w:tcPr>
          <w:p w14:paraId="56C6F15F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926B9E8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DB6BE71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E05" w:rsidRPr="00413ED1" w14:paraId="4550788B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0F750965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  Mal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7F61B5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4(41.8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782D208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5(43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0746B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9(38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EFBD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417</w:t>
            </w:r>
          </w:p>
        </w:tc>
      </w:tr>
      <w:tr w:rsidR="00E36E05" w:rsidRPr="00413ED1" w14:paraId="6C2F38C4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nil"/>
            </w:tcBorders>
          </w:tcPr>
          <w:p w14:paraId="3B2D35A1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  Femal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06F36C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89(58.2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5947F13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8(56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BEA7F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1(62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FE7DF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E05" w:rsidRPr="00413ED1" w14:paraId="64D809BF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6AA1A07A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5964A1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7.7</w:t>
            </w:r>
            <w:r w:rsidRPr="00413ED1">
              <w:rPr>
                <w:rFonts w:ascii="Times New Roman" w:eastAsia="等线" w:hAnsi="Times New Roman" w:cs="Times New Roman"/>
                <w:sz w:val="22"/>
              </w:rPr>
              <w:t>±</w:t>
            </w:r>
            <w:r w:rsidRPr="00413ED1">
              <w:rPr>
                <w:rFonts w:ascii="Times New Roman" w:hAnsi="Times New Roman" w:cs="Times New Roman"/>
                <w:sz w:val="22"/>
              </w:rPr>
              <w:t>14.8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1A5A2DD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9.4±15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59C7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4.1±14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0C3E5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041</w:t>
            </w:r>
          </w:p>
        </w:tc>
      </w:tr>
      <w:tr w:rsidR="00E36E05" w:rsidRPr="00413ED1" w14:paraId="7A18CAAD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4EFAD142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Educational level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73AA7E6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047CAA4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5D63D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8A1EC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E05" w:rsidRPr="00413ED1" w14:paraId="7ADD5FAE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242436ED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13ED1">
              <w:rPr>
                <w:rFonts w:ascii="Times New Roman" w:hAnsi="Times New Roman" w:cs="Times New Roman"/>
                <w:sz w:val="22"/>
              </w:rPr>
              <w:t>＜</w:t>
            </w:r>
            <w:r w:rsidRPr="00413ED1">
              <w:rPr>
                <w:rFonts w:ascii="Times New Roman" w:hAnsi="Times New Roman" w:cs="Times New Roman"/>
                <w:sz w:val="22"/>
              </w:rPr>
              <w:t>High school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C5BE11D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2(27.5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BD7E629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7(26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57773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5(3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47EB3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623</w:t>
            </w:r>
          </w:p>
        </w:tc>
      </w:tr>
      <w:tr w:rsidR="00E36E05" w:rsidRPr="00413ED1" w14:paraId="269F2720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19ACA16E" w14:textId="77777777" w:rsidR="00E36E05" w:rsidRPr="00413ED1" w:rsidRDefault="00E36E05" w:rsidP="00BC0CC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≥High school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EB9BF5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11(72.5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6ED75C6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76(73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CBDD4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5(7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40CE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E05" w:rsidRPr="00413ED1" w14:paraId="2E84F253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42ACB51E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BMI (kg/m</w:t>
            </w:r>
            <w:r w:rsidRPr="00413ED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413ED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76AD061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4.1±3.5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6D01B37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4.2±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0EBE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3.8±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74F2B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514</w:t>
            </w:r>
          </w:p>
        </w:tc>
      </w:tr>
      <w:tr w:rsidR="00E36E05" w:rsidRPr="00413ED1" w14:paraId="7A48FC86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nil"/>
            </w:tcBorders>
          </w:tcPr>
          <w:p w14:paraId="3D511B7E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Smoking history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B98733C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1(26.8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289A30E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0(29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13D69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1(22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D9925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351</w:t>
            </w:r>
          </w:p>
        </w:tc>
      </w:tr>
      <w:tr w:rsidR="00E36E05" w:rsidRPr="00413ED1" w14:paraId="3C247DE9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5D0CA9F2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Drinking history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9E0A02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4(22.2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96BC517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3(22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4D88D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1(22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460DC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963</w:t>
            </w:r>
          </w:p>
        </w:tc>
      </w:tr>
      <w:tr w:rsidR="00E36E05" w:rsidRPr="00413ED1" w14:paraId="66114959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5EFF3101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istory of headach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7F07D9A3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7(24.2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B354018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2(21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8B88D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5(3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CDF5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242</w:t>
            </w:r>
          </w:p>
        </w:tc>
      </w:tr>
      <w:tr w:rsidR="00E36E05" w:rsidRPr="00413ED1" w14:paraId="12EEF544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4037CA60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istory of hypertension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75BA60F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1(20.3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1FE577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2(21.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ECED8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9(18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2010C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628</w:t>
            </w:r>
          </w:p>
        </w:tc>
      </w:tr>
      <w:tr w:rsidR="00E36E05" w:rsidRPr="00413ED1" w14:paraId="09C1E598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7443E540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istory of diabetes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BBEC74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2(7.8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0EEDDF6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0(9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5D5A6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(4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20C6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362</w:t>
            </w:r>
          </w:p>
        </w:tc>
      </w:tr>
      <w:tr w:rsidR="00E36E05" w:rsidRPr="00413ED1" w14:paraId="635ED088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6E91B176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History of brain surgery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651F36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74(48.4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0F29F49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9(47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5A59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5(5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D4A78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778</w:t>
            </w:r>
          </w:p>
        </w:tc>
      </w:tr>
      <w:tr w:rsidR="00E36E05" w:rsidRPr="00413ED1" w14:paraId="36BC1BA4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nil"/>
            </w:tcBorders>
          </w:tcPr>
          <w:p w14:paraId="4772E3D2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Lesion number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1D9AD724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83C507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82E57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6872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E05" w:rsidRPr="00413ED1" w14:paraId="13242086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697D440F" w14:textId="77777777" w:rsidR="00E36E05" w:rsidRPr="00413ED1" w:rsidRDefault="00E36E05" w:rsidP="00BC0CC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Single 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5A8D95B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16(75.8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9A72CBC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78(75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BF65F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8(76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77EB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971</w:t>
            </w:r>
          </w:p>
        </w:tc>
      </w:tr>
      <w:tr w:rsidR="00E36E05" w:rsidRPr="00413ED1" w14:paraId="61905695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6C006E72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 xml:space="preserve">  Multiple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79A0D56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7(24.2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BFE9B4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5(24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69529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2(24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4EE21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E05" w:rsidRPr="00413ED1" w14:paraId="3F964124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79566FDC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Lesion involvement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40E540B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4BAED0F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521BC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BCF2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E05" w:rsidRPr="00413ED1" w14:paraId="1BDBEF8D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024DE13E" w14:textId="77777777" w:rsidR="00E36E05" w:rsidRPr="00413ED1" w:rsidRDefault="00E36E05" w:rsidP="00BC0CC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Meninges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0C6AEDD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2(34.0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12F15A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6(35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D7495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6(32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E6095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718</w:t>
            </w:r>
          </w:p>
        </w:tc>
      </w:tr>
      <w:tr w:rsidR="00E36E05" w:rsidRPr="00413ED1" w14:paraId="5E9926C1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5F81A945" w14:textId="77777777" w:rsidR="00E36E05" w:rsidRPr="00413ED1" w:rsidRDefault="00E36E05" w:rsidP="00BC0CC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Brain parenchyma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C47ACFD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01(66.0%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4C40F1F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7(65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4EE5A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4(68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8E795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E05" w:rsidRPr="00413ED1" w14:paraId="5CD214E2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nil"/>
            </w:tcBorders>
          </w:tcPr>
          <w:p w14:paraId="34709BF8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BED (Gy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F1C5B79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9.3(27.3, 37.5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DEE1DC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9.3(27.3, 3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F84511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9.3(27.3, 3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E496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048</w:t>
            </w:r>
          </w:p>
        </w:tc>
      </w:tr>
      <w:tr w:rsidR="00E36E05" w:rsidRPr="00413ED1" w14:paraId="0C30CB00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02780B9B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bookmarkStart w:id="21" w:name="_Hlk156695353"/>
            <w:r w:rsidRPr="00413ED1">
              <w:rPr>
                <w:rFonts w:ascii="Times New Roman" w:hAnsi="Times New Roman" w:cs="Times New Roman"/>
                <w:sz w:val="22"/>
              </w:rPr>
              <w:t>Brainstem average dose</w:t>
            </w:r>
            <w:bookmarkEnd w:id="21"/>
            <w:r w:rsidRPr="00413ED1">
              <w:rPr>
                <w:rFonts w:ascii="Times New Roman" w:hAnsi="Times New Roman" w:cs="Times New Roman"/>
                <w:sz w:val="22"/>
              </w:rPr>
              <w:t xml:space="preserve"> (Gy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5261E331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.7(0.9, 3.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055BD4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.6(0.9, 3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A00B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.9(1.1, 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941DE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388</w:t>
            </w:r>
          </w:p>
        </w:tc>
      </w:tr>
      <w:tr w:rsidR="00E36E05" w:rsidRPr="00413ED1" w14:paraId="7EA3477F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nil"/>
            </w:tcBorders>
          </w:tcPr>
          <w:p w14:paraId="46E88150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bookmarkStart w:id="22" w:name="_Hlk156695362"/>
            <w:r w:rsidRPr="00413ED1">
              <w:rPr>
                <w:rFonts w:ascii="Times New Roman" w:hAnsi="Times New Roman" w:cs="Times New Roman"/>
                <w:sz w:val="22"/>
              </w:rPr>
              <w:t>Brainstem maximum dose</w:t>
            </w:r>
            <w:bookmarkEnd w:id="22"/>
            <w:r w:rsidRPr="00413ED1">
              <w:rPr>
                <w:rFonts w:ascii="Times New Roman" w:hAnsi="Times New Roman" w:cs="Times New Roman"/>
                <w:sz w:val="22"/>
              </w:rPr>
              <w:t xml:space="preserve"> (Gy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0B5AA62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7.2(4.3, 18.7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4566704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6.6(4.3, 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AD021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10.8(3.7, 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F6D5D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583</w:t>
            </w:r>
          </w:p>
        </w:tc>
      </w:tr>
      <w:tr w:rsidR="00E36E05" w:rsidRPr="00413ED1" w14:paraId="7BB1F1F4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58FAD49D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RBV (cm</w:t>
            </w:r>
            <w:r w:rsidRPr="00413ED1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413ED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9BB6015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0.3(26.5, 33.8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461BF54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0.8(26.8, 3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5A7C0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8.9±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126FF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085</w:t>
            </w:r>
          </w:p>
        </w:tc>
      </w:tr>
      <w:tr w:rsidR="00E36E05" w:rsidRPr="00413ED1" w14:paraId="23F80943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nil"/>
            </w:tcBorders>
          </w:tcPr>
          <w:p w14:paraId="749C1E5D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Target average dose (Gy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2445D863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7.5(25.1, 29.8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68B1885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7.7(25.4, 3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875E4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27.0(24.6, 2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F81EC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128</w:t>
            </w:r>
          </w:p>
        </w:tc>
      </w:tr>
      <w:tr w:rsidR="00E36E05" w:rsidRPr="00413ED1" w14:paraId="017EC3B0" w14:textId="77777777" w:rsidTr="00BC0CC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14:paraId="7D881099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Target maximum dose (Gy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7F1C5CD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2.1(30.0, 33.3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13E2C01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2.1(30.0, 34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AF6BC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31.6(30.0, 3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85201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156</w:t>
            </w:r>
          </w:p>
        </w:tc>
      </w:tr>
      <w:tr w:rsidR="00E36E05" w:rsidRPr="00413ED1" w14:paraId="7A5DF91C" w14:textId="77777777" w:rsidTr="00BC0CC5">
        <w:trPr>
          <w:trHeight w:val="306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25E9D0" w14:textId="77777777" w:rsidR="00E36E05" w:rsidRPr="00413ED1" w:rsidRDefault="00E36E05" w:rsidP="00BC0C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PTV (cm</w:t>
            </w:r>
            <w:r w:rsidRPr="00413ED1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413ED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0487B738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.2(1.8, 9.5)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658C9883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4.4(1.6, 8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C3CA21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5.4(2.3, 11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2E4D73" w14:textId="77777777" w:rsidR="00E36E05" w:rsidRPr="00413ED1" w:rsidRDefault="00E36E05" w:rsidP="00BC0CC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13ED1">
              <w:rPr>
                <w:rFonts w:ascii="Times New Roman" w:hAnsi="Times New Roman" w:cs="Times New Roman"/>
                <w:sz w:val="22"/>
              </w:rPr>
              <w:t>0.251</w:t>
            </w:r>
          </w:p>
        </w:tc>
      </w:tr>
    </w:tbl>
    <w:p w14:paraId="43F083FF" w14:textId="42771C40" w:rsidR="003846EE" w:rsidRPr="00EB5E9A" w:rsidRDefault="00E36E05" w:rsidP="005B5ABF">
      <w:pPr>
        <w:jc w:val="left"/>
        <w:rPr>
          <w:rFonts w:ascii="Times New Roman" w:hAnsi="Times New Roman" w:cs="Times New Roman"/>
          <w:sz w:val="18"/>
          <w:szCs w:val="18"/>
        </w:rPr>
      </w:pPr>
      <w:r w:rsidRPr="00413ED1">
        <w:rPr>
          <w:rFonts w:ascii="Times New Roman" w:hAnsi="Times New Roman" w:cs="Times New Roman"/>
          <w:sz w:val="18"/>
          <w:szCs w:val="18"/>
        </w:rPr>
        <w:t>BED, biologically effective dose; RBV, radiation brainstem volume; PTV, planning target volume.</w:t>
      </w:r>
    </w:p>
    <w:p w14:paraId="0B845D9B" w14:textId="0ED3E08A" w:rsidR="004D0CD5" w:rsidRPr="00EB5E9A" w:rsidRDefault="004D0CD5" w:rsidP="004D0CD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4D0CD5" w:rsidRPr="00EB5E9A" w:rsidSect="00E36E0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9FC50" w14:textId="77777777" w:rsidR="003862D8" w:rsidRDefault="003862D8" w:rsidP="005B5ABF">
      <w:pPr>
        <w:rPr>
          <w:rFonts w:hint="eastAsia"/>
        </w:rPr>
      </w:pPr>
      <w:r>
        <w:separator/>
      </w:r>
    </w:p>
  </w:endnote>
  <w:endnote w:type="continuationSeparator" w:id="0">
    <w:p w14:paraId="5B6AA942" w14:textId="77777777" w:rsidR="003862D8" w:rsidRDefault="003862D8" w:rsidP="005B5A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roman"/>
    <w:pitch w:val="variable"/>
    <w:sig w:usb0="21002A87" w:usb1="298F0000" w:usb2="00000016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83988" w14:textId="77777777" w:rsidR="003862D8" w:rsidRDefault="003862D8" w:rsidP="005B5ABF">
      <w:pPr>
        <w:rPr>
          <w:rFonts w:hint="eastAsia"/>
        </w:rPr>
      </w:pPr>
      <w:r>
        <w:separator/>
      </w:r>
    </w:p>
  </w:footnote>
  <w:footnote w:type="continuationSeparator" w:id="0">
    <w:p w14:paraId="3B9BB7FE" w14:textId="77777777" w:rsidR="003862D8" w:rsidRDefault="003862D8" w:rsidP="005B5AB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9336F"/>
    <w:multiLevelType w:val="hybridMultilevel"/>
    <w:tmpl w:val="AF200734"/>
    <w:lvl w:ilvl="0" w:tplc="CB18D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2B33F0D"/>
    <w:multiLevelType w:val="hybridMultilevel"/>
    <w:tmpl w:val="2F7AABA2"/>
    <w:lvl w:ilvl="0" w:tplc="DA9AE030">
      <w:start w:val="1"/>
      <w:numFmt w:val="decimal"/>
      <w:lvlText w:val="%1）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705D7F6A"/>
    <w:multiLevelType w:val="hybridMultilevel"/>
    <w:tmpl w:val="B77220CE"/>
    <w:lvl w:ilvl="0" w:tplc="4162D6B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4A65BE2"/>
    <w:multiLevelType w:val="hybridMultilevel"/>
    <w:tmpl w:val="CD0E3D28"/>
    <w:lvl w:ilvl="0" w:tplc="7A78D1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84935159">
    <w:abstractNumId w:val="0"/>
  </w:num>
  <w:num w:numId="2" w16cid:durableId="854271297">
    <w:abstractNumId w:val="1"/>
  </w:num>
  <w:num w:numId="3" w16cid:durableId="648100698">
    <w:abstractNumId w:val="3"/>
  </w:num>
  <w:num w:numId="4" w16cid:durableId="7865881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3BA8"/>
    <w:rsid w:val="00024D5F"/>
    <w:rsid w:val="000A433D"/>
    <w:rsid w:val="000F642C"/>
    <w:rsid w:val="001044D2"/>
    <w:rsid w:val="001541F9"/>
    <w:rsid w:val="001817A4"/>
    <w:rsid w:val="001A3B3E"/>
    <w:rsid w:val="001B4F0E"/>
    <w:rsid w:val="0025034F"/>
    <w:rsid w:val="0025399D"/>
    <w:rsid w:val="0028039C"/>
    <w:rsid w:val="002D7A5D"/>
    <w:rsid w:val="002E7B9F"/>
    <w:rsid w:val="002F04E1"/>
    <w:rsid w:val="003846EE"/>
    <w:rsid w:val="003862D8"/>
    <w:rsid w:val="003A1711"/>
    <w:rsid w:val="003B7C1B"/>
    <w:rsid w:val="00413ED1"/>
    <w:rsid w:val="004C5EEB"/>
    <w:rsid w:val="004D0CD5"/>
    <w:rsid w:val="005B5ABF"/>
    <w:rsid w:val="005D1CC7"/>
    <w:rsid w:val="006467B8"/>
    <w:rsid w:val="006C1CE4"/>
    <w:rsid w:val="006C6D3C"/>
    <w:rsid w:val="006E23E0"/>
    <w:rsid w:val="0074755C"/>
    <w:rsid w:val="00763BA8"/>
    <w:rsid w:val="00771204"/>
    <w:rsid w:val="00776596"/>
    <w:rsid w:val="007E3442"/>
    <w:rsid w:val="008073BE"/>
    <w:rsid w:val="008F36CD"/>
    <w:rsid w:val="00901EF2"/>
    <w:rsid w:val="00973B4C"/>
    <w:rsid w:val="00987969"/>
    <w:rsid w:val="00A1764C"/>
    <w:rsid w:val="00AA06B8"/>
    <w:rsid w:val="00B00FE3"/>
    <w:rsid w:val="00B263FE"/>
    <w:rsid w:val="00B3390A"/>
    <w:rsid w:val="00BE02F6"/>
    <w:rsid w:val="00C732B4"/>
    <w:rsid w:val="00C8640C"/>
    <w:rsid w:val="00CE5285"/>
    <w:rsid w:val="00D17E7E"/>
    <w:rsid w:val="00D43EE8"/>
    <w:rsid w:val="00D5031B"/>
    <w:rsid w:val="00D64873"/>
    <w:rsid w:val="00D77283"/>
    <w:rsid w:val="00E36E05"/>
    <w:rsid w:val="00E544A7"/>
    <w:rsid w:val="00EB5E9A"/>
    <w:rsid w:val="00EF18AE"/>
    <w:rsid w:val="00F07514"/>
    <w:rsid w:val="00F637F7"/>
    <w:rsid w:val="00F74679"/>
    <w:rsid w:val="00F8615D"/>
    <w:rsid w:val="00FA3FE6"/>
    <w:rsid w:val="00FA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61004F"/>
  <w15:chartTrackingRefBased/>
  <w15:docId w15:val="{BDFA2A45-8256-4B35-9778-09886B00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A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A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ABF"/>
    <w:rPr>
      <w:sz w:val="18"/>
      <w:szCs w:val="18"/>
    </w:rPr>
  </w:style>
  <w:style w:type="table" w:styleId="a7">
    <w:name w:val="Table Grid"/>
    <w:basedOn w:val="a1"/>
    <w:uiPriority w:val="39"/>
    <w:rsid w:val="005B5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F642C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F642C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F642C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F642C"/>
    <w:rPr>
      <w:rFonts w:ascii="Times New Roman" w:eastAsia="等线" w:hAnsi="Times New Roman" w:cs="Times New Roman"/>
      <w:noProof/>
      <w:sz w:val="20"/>
    </w:rPr>
  </w:style>
  <w:style w:type="character" w:styleId="a8">
    <w:name w:val="Hyperlink"/>
    <w:basedOn w:val="a0"/>
    <w:uiPriority w:val="99"/>
    <w:unhideWhenUsed/>
    <w:rsid w:val="000F642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F642C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0F642C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0F642C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0F642C"/>
  </w:style>
  <w:style w:type="paragraph" w:styleId="ad">
    <w:name w:val="annotation subject"/>
    <w:basedOn w:val="ab"/>
    <w:next w:val="ab"/>
    <w:link w:val="ae"/>
    <w:uiPriority w:val="99"/>
    <w:semiHidden/>
    <w:unhideWhenUsed/>
    <w:rsid w:val="000F642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F642C"/>
    <w:rPr>
      <w:b/>
      <w:bCs/>
    </w:rPr>
  </w:style>
  <w:style w:type="paragraph" w:styleId="af">
    <w:name w:val="List Paragraph"/>
    <w:basedOn w:val="a"/>
    <w:uiPriority w:val="34"/>
    <w:qFormat/>
    <w:rsid w:val="000F642C"/>
    <w:pPr>
      <w:ind w:firstLineChars="200" w:firstLine="420"/>
    </w:pPr>
  </w:style>
  <w:style w:type="character" w:styleId="af0">
    <w:name w:val="line number"/>
    <w:basedOn w:val="a0"/>
    <w:uiPriority w:val="99"/>
    <w:semiHidden/>
    <w:unhideWhenUsed/>
    <w:rsid w:val="000F6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7B4CC-82DD-435E-B8BD-D9C624351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2835</Words>
  <Characters>7033</Characters>
  <Application>Microsoft Office Word</Application>
  <DocSecurity>0</DocSecurity>
  <Lines>1172</Lines>
  <Paragraphs>1233</Paragraphs>
  <ScaleCrop>false</ScaleCrop>
  <Company/>
  <LinksUpToDate>false</LinksUpToDate>
  <CharactersWithSpaces>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波 肖</dc:creator>
  <cp:keywords/>
  <dc:description/>
  <cp:lastModifiedBy>少波 肖</cp:lastModifiedBy>
  <cp:revision>19</cp:revision>
  <dcterms:created xsi:type="dcterms:W3CDTF">2024-06-17T15:27:00Z</dcterms:created>
  <dcterms:modified xsi:type="dcterms:W3CDTF">2025-03-0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913afb89255d79142c72079b02c6f971d7c71ce57ab9b6741939e3f5717866</vt:lpwstr>
  </property>
</Properties>
</file>